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3193A" w14:textId="625405E1" w:rsidR="00A27DA3" w:rsidRPr="00A27DA3" w:rsidRDefault="00A27DA3" w:rsidP="00A27DA3">
      <w:pPr>
        <w:jc w:val="both"/>
        <w:rPr>
          <w:lang w:val="en-US"/>
        </w:rPr>
      </w:pPr>
      <w:r>
        <w:rPr>
          <w:lang w:val="en-US"/>
        </w:rPr>
        <w:t>T</w:t>
      </w:r>
      <w:r w:rsidRPr="001A366B">
        <w:rPr>
          <w:lang w:val="en-US"/>
        </w:rPr>
        <w:t xml:space="preserve">able </w:t>
      </w:r>
      <w:r w:rsidR="0041383D">
        <w:rPr>
          <w:lang w:val="en-US"/>
        </w:rPr>
        <w:t>S</w:t>
      </w:r>
      <w:r w:rsidRPr="001A366B">
        <w:rPr>
          <w:lang w:val="en-US"/>
        </w:rPr>
        <w:t xml:space="preserve">2: Arachnid species found </w:t>
      </w:r>
      <w:r>
        <w:rPr>
          <w:lang w:val="en-US"/>
        </w:rPr>
        <w:t xml:space="preserve">to contain </w:t>
      </w:r>
      <w:proofErr w:type="gramStart"/>
      <w:r>
        <w:rPr>
          <w:lang w:val="en-US"/>
        </w:rPr>
        <w:t>an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SMaseD</w:t>
      </w:r>
      <w:proofErr w:type="spellEnd"/>
      <w:r>
        <w:rPr>
          <w:lang w:val="en-US"/>
        </w:rPr>
        <w:t xml:space="preserve">, with </w:t>
      </w:r>
      <w:r w:rsidRPr="001A366B">
        <w:rPr>
          <w:lang w:val="en-US"/>
        </w:rPr>
        <w:t xml:space="preserve">the </w:t>
      </w:r>
      <w:r>
        <w:rPr>
          <w:lang w:val="en-US"/>
        </w:rPr>
        <w:t>corresponding</w:t>
      </w:r>
      <w:r w:rsidRPr="001A366B">
        <w:rPr>
          <w:lang w:val="en-US"/>
        </w:rPr>
        <w:t xml:space="preserve"> database sources</w:t>
      </w:r>
      <w:r>
        <w:rPr>
          <w:lang w:val="en-US"/>
        </w:rPr>
        <w:t xml:space="preserve"> for</w:t>
      </w:r>
      <w:r w:rsidRPr="001A366B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1A366B">
        <w:rPr>
          <w:lang w:val="en-US"/>
        </w:rPr>
        <w:t>sequences</w:t>
      </w:r>
      <w:r>
        <w:rPr>
          <w:lang w:val="en-US"/>
        </w:rPr>
        <w:t xml:space="preserve"> indicated</w:t>
      </w:r>
      <w:r w:rsidRPr="001A366B">
        <w:rPr>
          <w:lang w:val="en-US"/>
        </w:rPr>
        <w:t>.</w:t>
      </w:r>
    </w:p>
    <w:tbl>
      <w:tblPr>
        <w:tblpPr w:leftFromText="141" w:rightFromText="141" w:bottomFromText="200" w:vertAnchor="text" w:horzAnchor="margin" w:tblpXSpec="center" w:tblpY="92"/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680"/>
        <w:gridCol w:w="960"/>
        <w:gridCol w:w="5080"/>
        <w:gridCol w:w="780"/>
        <w:gridCol w:w="710"/>
        <w:gridCol w:w="570"/>
        <w:gridCol w:w="500"/>
      </w:tblGrid>
      <w:tr w:rsidR="00A27DA3" w:rsidRPr="004C5901" w14:paraId="111851C0" w14:textId="77777777" w:rsidTr="00A27DA3">
        <w:trPr>
          <w:trHeight w:val="450"/>
        </w:trPr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7B1194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ingdom</w:t>
            </w:r>
            <w:proofErr w:type="spellEnd"/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024A9D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hylum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99380B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de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ABE5C8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5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1662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D26197">
              <w:rPr>
                <w:lang w:val="en-US"/>
              </w:rPr>
              <w:t xml:space="preserve">Arachnid species found to contain a similar </w:t>
            </w:r>
            <w:proofErr w:type="spellStart"/>
            <w:r w:rsidRPr="00D26197">
              <w:rPr>
                <w:lang w:val="en-US"/>
              </w:rPr>
              <w:t>SMaseD</w:t>
            </w:r>
            <w:proofErr w:type="spellEnd"/>
            <w:r w:rsidRPr="00D26197">
              <w:rPr>
                <w:lang w:val="en-US"/>
              </w:rPr>
              <w:t xml:space="preserve"> sequence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240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Number of entries found in NCBI databases</w:t>
            </w:r>
          </w:p>
        </w:tc>
      </w:tr>
      <w:tr w:rsidR="00A27DA3" w14:paraId="2C5AB525" w14:textId="77777777" w:rsidTr="00A27DA3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FC7A" w14:textId="77777777" w:rsidR="00A27DA3" w:rsidRPr="0002094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CA54" w14:textId="77777777" w:rsidR="00A27DA3" w:rsidRPr="0002094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FC03" w14:textId="77777777" w:rsidR="00A27DA3" w:rsidRPr="0002094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F6E7" w14:textId="77777777" w:rsidR="00A27DA3" w:rsidRPr="0002094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8C06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vAlign w:val="center"/>
            <w:hideMark/>
          </w:tcPr>
          <w:p w14:paraId="099A0A0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vAlign w:val="center"/>
            <w:hideMark/>
          </w:tcPr>
          <w:p w14:paraId="757EB95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bEST</w:t>
            </w:r>
            <w:proofErr w:type="spellEnd"/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14:paraId="1999AE9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vAlign w:val="center"/>
            <w:hideMark/>
          </w:tcPr>
          <w:p w14:paraId="37CC1BF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SA</w:t>
            </w:r>
          </w:p>
        </w:tc>
      </w:tr>
      <w:tr w:rsidR="00A27DA3" w14:paraId="2D3B1190" w14:textId="77777777" w:rsidTr="00A27DA3">
        <w:trPr>
          <w:trHeight w:val="1440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EE4061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etazoa</w:t>
            </w:r>
            <w:proofErr w:type="spellEnd"/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CC9616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thropod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Chelicera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ABE66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anea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ygalomorph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1B383E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heraphos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A6A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canthoscur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gomesia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2224DC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90ED31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8C3EBB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F37DD8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53295F76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82A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032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FC6E74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anea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aneomorpha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CA2490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icari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990D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delaida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D97C5B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2886C9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6BBEE9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2BE21F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3E18A7C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0193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702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4BA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1EF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5B70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ff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.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inulosa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GJB-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A5B593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D7A6C5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C9C46B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2528C6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783F035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A97E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59F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C7D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DB1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F01B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mazon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8E15C5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8A12CE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A459BC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B76CC2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74F00098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DF8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C8F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32F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988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3D6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pache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13A468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3B124F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DE3720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99ADBD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BDB4B28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CA5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666D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FE6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0B89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7614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rizoni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E5B155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74E87E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AC0152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5F7BB5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F57FED9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00B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503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1E7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4B4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6AB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bonet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643D81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3C6222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31921A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62D350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047B3715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923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0BF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12D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C11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4FE5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cf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inulos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GJB-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E7E6D5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33516E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6BD025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C0EF28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2FA51E24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CD4C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C05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BE1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49F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E81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deser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522802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79B704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12EFCE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2AA059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D5BFFED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0BF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E81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4AD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188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D439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gaucho</w:t>
            </w:r>
            <w:proofErr w:type="spellEnd"/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DF5FEE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5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141772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7840D4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FFDF99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66751401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EF2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5878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C714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601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AAA1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hirsut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C0B729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E37127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1CB7D4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692BD4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7C905CBC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D4CD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8E1B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0F2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37E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A89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intermedi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782576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E5F431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2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79D7FD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03DC3E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3951BC92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9BD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2925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667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4F3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2AC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ae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  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8FAE64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C61B3B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2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B37957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E6D11D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7D91E71B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FCB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C90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CF6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8A6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8093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reclus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B16040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6A57AB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562FB6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1538E9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194CAB5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F61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8CC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8AC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ED8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D03B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rufesce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1456B5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F34927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EE2FA1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4A0A2D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7B5B2E81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541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434D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522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715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FCC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abina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DF5A7F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439BAD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5C1E3E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A521E2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CF5854D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0C7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FA6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A63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8EA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B947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57BF73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FC8E71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955D72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D2B30A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E1C93C4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7BBA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5F57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B83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DD0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AC38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4 GJB-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92B749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324DCA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832196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504A43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8CB7F00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B27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4B7D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159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05B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597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.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4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GJB-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F4F7E2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7A83F5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C91DE6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30D859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25D5CC8B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3E7D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2B9F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5FB4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6B0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ABE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adice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D93BE3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7F63DF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CB5219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BD5D84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DC2A893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BA4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BF29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63C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F53E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20FF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pinulos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A2A80A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B96099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5FAD0C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22843E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1DA6F343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E23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8D5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92D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C6C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497A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oxoscel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329DA3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7A4A0C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1B8F2B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F44636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061D0F3B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F20B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E77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814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3271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499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c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albospin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8341FC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2B36A0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7F8A2B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886CAC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28348DE4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F7F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8F8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407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F792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6E2C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c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cf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damarens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GJB-2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E267C1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573D7C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82A8B9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33A21E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3691A1AF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22E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68F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8C2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5468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067D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c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patagonic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82D5EA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F941C0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0052F8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1FE5F1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2E17ABA2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48B3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AD1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A7A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3FA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ECEC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c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peru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74F769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E8577F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157206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683170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5D2474F1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26E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C5C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520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80EF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20E1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ic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terros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21265D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6D99D7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57B504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6C2758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6730D0E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72FC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79D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64A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D581BB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res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BBB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tegodyph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linea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0CCD73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D68FEE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0076D9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803D79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</w:t>
            </w:r>
            <w:proofErr w:type="gramEnd"/>
          </w:p>
        </w:tc>
      </w:tr>
      <w:tr w:rsidR="00A27DA3" w14:paraId="13EF81A2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8B15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6B7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4B1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4DD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198C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tegodyph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83DFCA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D136D8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D5D0D5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5D47DE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1</w:t>
            </w:r>
            <w:proofErr w:type="gramEnd"/>
          </w:p>
        </w:tc>
      </w:tr>
      <w:tr w:rsidR="00A27DA3" w14:paraId="2DC918AB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CE7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527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D2B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185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FA0B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Stegodyph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8000"/>
                <w:sz w:val="18"/>
                <w:szCs w:val="18"/>
              </w:rPr>
              <w:t>tentoriico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09626C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B5BBD3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9770E5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76F241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8000"/>
                <w:sz w:val="18"/>
                <w:szCs w:val="18"/>
              </w:rPr>
              <w:t>3</w:t>
            </w:r>
            <w:proofErr w:type="gramEnd"/>
          </w:p>
        </w:tc>
      </w:tr>
      <w:tr w:rsidR="00A27DA3" w14:paraId="32A71256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3170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95CF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F5F7FCA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xodid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DB633F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xod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52EF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Amblyomm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maculatu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617096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CD0882F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705762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79177A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6</w:t>
            </w:r>
            <w:proofErr w:type="gramEnd"/>
          </w:p>
        </w:tc>
      </w:tr>
      <w:tr w:rsidR="00A27DA3" w14:paraId="0E0B886D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7459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44E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978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C2F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DF67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Rhipicepha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appendiculatt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744F55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B84063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2EEFAA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5133CA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3A4EDE4D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6D5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FE0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AD4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9ED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233C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Rhipicepha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micropl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978864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FC3FB6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C8FA1CD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D3F23D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018B82D9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F8B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DFB9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821E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7E6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316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Dermatophagoid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49D33E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DDCDA5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CB1290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37EC65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B74EA55" w14:textId="77777777" w:rsidTr="00A27DA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7BBF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3421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C99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74E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5B3F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Ixod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scapular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575A96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DEFACE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EC807E1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AE3425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0DF521A7" w14:textId="77777777" w:rsidTr="00A27DA3">
        <w:trPr>
          <w:trHeight w:val="8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99D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BA93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0B281B4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esostig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B26AA3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hytosei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DA37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Metaseiu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45462F3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464B48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66E9E5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7CBD871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2</w:t>
            </w:r>
            <w:proofErr w:type="gramEnd"/>
          </w:p>
        </w:tc>
      </w:tr>
      <w:tr w:rsidR="00A27DA3" w14:paraId="72C196C8" w14:textId="77777777" w:rsidTr="00A27DA3">
        <w:trPr>
          <w:trHeight w:val="5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CD7A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719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ED57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C1213B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Varro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6AD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Varro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destructo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1EC907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B6E88C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A81536B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E69FAA6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D2B6E74" w14:textId="77777777" w:rsidTr="00A27DA3">
        <w:trPr>
          <w:trHeight w:val="6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266D4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835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A8EA6E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stig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DA4CC6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soropt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2238C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Psoropt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ov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25A781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3BD059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58C041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784CFF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7DAB28C8" w14:textId="77777777" w:rsidTr="00A27DA3">
        <w:trPr>
          <w:trHeight w:val="6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40AB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A282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2C85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0A5B53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yroglyph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FDF1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Dermatophagoid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pteronyssinu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2E8C81E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751D7E8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9D48AD0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9DE3BD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</w:tr>
      <w:tr w:rsidR="00A27DA3" w14:paraId="4C285FC4" w14:textId="77777777" w:rsidTr="00A27DA3">
        <w:trPr>
          <w:trHeight w:val="70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73E6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FFF8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729685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rostig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056CD2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etranychid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C7B8D" w14:textId="77777777" w:rsidR="00A27DA3" w:rsidRDefault="00A27DA3" w:rsidP="00A27D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Tetranych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>urtic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7030A0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58C79B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926ECE7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55B2659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4DAE24C" w14:textId="77777777" w:rsidR="00A27DA3" w:rsidRDefault="00A27DA3" w:rsidP="00A27D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7030A0"/>
                <w:sz w:val="18"/>
                <w:szCs w:val="18"/>
              </w:rPr>
              <w:t>1</w:t>
            </w:r>
            <w:proofErr w:type="gramEnd"/>
          </w:p>
        </w:tc>
      </w:tr>
    </w:tbl>
    <w:p w14:paraId="2BD35CB8" w14:textId="77777777" w:rsidR="00020943" w:rsidRPr="001A366B" w:rsidRDefault="00020943" w:rsidP="006D5777">
      <w:pPr>
        <w:jc w:val="both"/>
        <w:rPr>
          <w:lang w:val="en-US"/>
        </w:rPr>
      </w:pPr>
    </w:p>
    <w:p w14:paraId="286BE12F" w14:textId="569D6515" w:rsidR="006D5777" w:rsidRPr="00A27DA3" w:rsidRDefault="006D5777">
      <w:pPr>
        <w:rPr>
          <w:lang w:val="en-US"/>
        </w:rPr>
      </w:pPr>
    </w:p>
    <w:p w14:paraId="4DAA7E19" w14:textId="77777777" w:rsidR="006D5777" w:rsidRPr="00A27DA3" w:rsidRDefault="006D5777">
      <w:pPr>
        <w:rPr>
          <w:lang w:val="en-US"/>
        </w:rPr>
      </w:pPr>
      <w:bookmarkStart w:id="0" w:name="_GoBack"/>
      <w:bookmarkEnd w:id="0"/>
    </w:p>
    <w:sectPr w:rsidR="006D5777" w:rsidRPr="00A27DA3" w:rsidSect="00E85F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95B00E" w15:done="0"/>
  <w15:commentEx w15:paraId="478FEB04" w15:done="0"/>
  <w15:commentEx w15:paraId="7737E1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5C"/>
    <w:rsid w:val="00020943"/>
    <w:rsid w:val="000A265D"/>
    <w:rsid w:val="00352390"/>
    <w:rsid w:val="0041383D"/>
    <w:rsid w:val="004C5901"/>
    <w:rsid w:val="005D55BF"/>
    <w:rsid w:val="00660735"/>
    <w:rsid w:val="00673BD4"/>
    <w:rsid w:val="006D5777"/>
    <w:rsid w:val="008907C4"/>
    <w:rsid w:val="00A27DA3"/>
    <w:rsid w:val="00CA613B"/>
    <w:rsid w:val="00CA79FA"/>
    <w:rsid w:val="00D26197"/>
    <w:rsid w:val="00E0217C"/>
    <w:rsid w:val="00E76485"/>
    <w:rsid w:val="00E85F8B"/>
    <w:rsid w:val="00ED05B4"/>
    <w:rsid w:val="00F3015C"/>
    <w:rsid w:val="00F94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10-03T18:31:00Z</dcterms:created>
  <dcterms:modified xsi:type="dcterms:W3CDTF">2013-10-03T18:31:00Z</dcterms:modified>
</cp:coreProperties>
</file>